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>Supplementary Table 1</w:t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dvC2870;Cambria" w:ascii="Arial" w:hAnsi="Arial"/>
          <w:b/>
          <w:szCs w:val="16"/>
          <w:lang w:val="it-IT"/>
        </w:rPr>
        <w:t>qRT-PCR</w:t>
      </w:r>
      <w:r>
        <w:rPr>
          <w:rFonts w:cs="Arial" w:ascii="Arial" w:hAnsi="Arial"/>
          <w:b/>
          <w:sz w:val="22"/>
          <w:szCs w:val="22"/>
        </w:rPr>
        <w:t xml:space="preserve"> Primer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8658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92885</wp:posOffset>
                </wp:positionV>
                <wp:extent cx="3972560" cy="45993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2560" cy="4599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56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73"/>
                              <w:gridCol w:w="4783"/>
                            </w:tblGrid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47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Primer 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per2</w:t>
                                  </w:r>
                                </w:p>
                              </w:tc>
                              <w:tc>
                                <w:tcPr>
                                  <w:tcW w:w="47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Forward: 5’- GCTTCACCACACCATACAGG 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everse: 5’- GTCTGACGGGGACGAGTCT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cry1a</w:t>
                                  </w:r>
                                </w:p>
                              </w:tc>
                              <w:tc>
                                <w:tcPr>
                                  <w:tcW w:w="47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Forward : 5’- TCCGCTGTGTGTACATCCTC 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everse : 5’- CAAACACTGCAGCAAAAACC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tef-1</w:t>
                                  </w:r>
                                </w:p>
                              </w:tc>
                              <w:tc>
                                <w:tcPr>
                                  <w:tcW w:w="47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Forward: 5’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AAAGCTCTGCTTGAGTACCCTT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Reverse: 5’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ACTCCTCCAGATCCATGTACTC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e4bp4-6</w:t>
                                  </w:r>
                                </w:p>
                              </w:tc>
                              <w:tc>
                                <w:tcPr>
                                  <w:tcW w:w="47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Forward: 5’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ACCTTCAGCGCAGCATTAC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Reverse: 5’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CTCGATGTGGGGACAGTTT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6-4photolyase</w:t>
                                  </w:r>
                                </w:p>
                              </w:tc>
                              <w:tc>
                                <w:tcPr>
                                  <w:tcW w:w="47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Forward: 5’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AATGGCAAGACTCCCATGA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Reverse: 5’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GTGGCCCTAAGGATGACGT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lonrf1(2of2)</w:t>
                                  </w:r>
                                </w:p>
                              </w:tc>
                              <w:tc>
                                <w:tcPr>
                                  <w:tcW w:w="47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Forward: 5’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TGCATTTTATTTGAAAGTTGAC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Reverse: 5’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ATTTGTCATTCGCCTCTTGG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tef-2</w:t>
                                  </w:r>
                                </w:p>
                              </w:tc>
                              <w:tc>
                                <w:tcPr>
                                  <w:tcW w:w="47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Forward: 5’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TGAGCGTGCTACACCATCT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Reverse: 5’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CCTTCTTGATCATGGGCTG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hlf-1</w:t>
                                  </w:r>
                                </w:p>
                              </w:tc>
                              <w:tc>
                                <w:tcPr>
                                  <w:tcW w:w="47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Forward: 5’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ATTGACCCAGACTCCATCC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Reverse: 5’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CCTTCTTGATCATGGGCTG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hlf-2</w:t>
                                  </w:r>
                                </w:p>
                              </w:tc>
                              <w:tc>
                                <w:tcPr>
                                  <w:tcW w:w="47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Forward: 5’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CAACAACAGCAGCAACAGG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Reverse: 5’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GATCGAAAACCTCCTGTCC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dbp-1</w:t>
                                  </w:r>
                                </w:p>
                              </w:tc>
                              <w:tc>
                                <w:tcPr>
                                  <w:tcW w:w="47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Forward: 5’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GTCCAGGCCAATTTCTCA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Reverse: 5’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CACAGCAGTCCTTCCCTCT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dbp-2</w:t>
                                  </w:r>
                                </w:p>
                              </w:tc>
                              <w:tc>
                                <w:tcPr>
                                  <w:tcW w:w="47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Forward: 5’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AAGATGCTCGTCCCTGAAG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Reverse: 5’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CCAGATGGTGGCTCTCGTA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per1b</w:t>
                                  </w:r>
                                </w:p>
                              </w:tc>
                              <w:tc>
                                <w:tcPr>
                                  <w:tcW w:w="47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Forward: 5’- ATGTGCAGGCTGTAGATCCC 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everse: 5’- CCGTCAGTTTCGCTTTTCTC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luciferase</w:t>
                                  </w:r>
                                </w:p>
                              </w:tc>
                              <w:tc>
                                <w:tcPr>
                                  <w:tcW w:w="47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Forward: 5’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ATGAAGAGATACGCCCTGGT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Reverse: 5’-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CTGCATACGACGATTCTGTG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Symbol" w:hAnsi="Symbol"/>
                                      <w:i/>
                                      <w:sz w:val="20"/>
                                    </w:rPr>
                                    <w:t>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</w:rPr>
                                    <w:t>-actin</w:t>
                                  </w:r>
                                </w:p>
                              </w:tc>
                              <w:tc>
                                <w:tcPr>
                                  <w:tcW w:w="47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Forward : 5’- GCCTGACGGACAGGTCAT 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Reverse : 5’- ACCGCAAGATTCCATACCC 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2.8pt;height:362.15pt;mso-wrap-distance-left:7.05pt;mso-wrap-distance-right:7.05pt;mso-wrap-distance-top:0pt;mso-wrap-distance-bottom:0pt;margin-top:117.55pt;mso-position-vertical-relative:page;margin-left:192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256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73"/>
                        <w:gridCol w:w="4783"/>
                      </w:tblGrid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47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Primer Sequence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per2</w:t>
                            </w:r>
                          </w:p>
                        </w:tc>
                        <w:tc>
                          <w:tcPr>
                            <w:tcW w:w="47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orward: 5’- GCTTCACCACACCATACAGG 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everse: 5’- GTCTGACGGGGACGAGTCT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cry1a</w:t>
                            </w:r>
                          </w:p>
                        </w:tc>
                        <w:tc>
                          <w:tcPr>
                            <w:tcW w:w="47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orward : 5’- TCCGCTGTGTGTACATCCTC 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everse : 5’- CAAACACTGCAGCAAAAACC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tef-1</w:t>
                            </w:r>
                          </w:p>
                        </w:tc>
                        <w:tc>
                          <w:tcPr>
                            <w:tcW w:w="47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Forward: 5’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AAAGCTCTGCTTGAGTACCCTT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Reverse: 5’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ACTCCTCCAGATCCATGTACTC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e4bp4-6</w:t>
                            </w:r>
                          </w:p>
                        </w:tc>
                        <w:tc>
                          <w:tcPr>
                            <w:tcW w:w="47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Forward: 5’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ACCTTCAGCGCAGCATTAC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Reverse: 5’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CTCGATGTGGGGACAGTTT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6-4photolyase</w:t>
                            </w:r>
                          </w:p>
                        </w:tc>
                        <w:tc>
                          <w:tcPr>
                            <w:tcW w:w="47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Forward: 5’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AATGGCAAGACTCCCATGA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Reverse: 5’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GTGGCCCTAAGGATGACGT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lonrf1(2of2)</w:t>
                            </w:r>
                          </w:p>
                        </w:tc>
                        <w:tc>
                          <w:tcPr>
                            <w:tcW w:w="47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Forward: 5’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TGCATTTTATTTGAAAGTTGAC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Reverse: 5’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ATTTGTCATTCGCCTCTTG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tef-2</w:t>
                            </w:r>
                          </w:p>
                        </w:tc>
                        <w:tc>
                          <w:tcPr>
                            <w:tcW w:w="47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Forward: 5’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TGAGCGTGCTACACCATCT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Reverse: 5’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CCTTCTTGATCATGGGCTG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hlf-1</w:t>
                            </w:r>
                          </w:p>
                        </w:tc>
                        <w:tc>
                          <w:tcPr>
                            <w:tcW w:w="47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Forward: 5’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ATTGACCCAGACTCCATCC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Reverse: 5’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CCTTCTTGATCATGGGCTG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hlf-2</w:t>
                            </w:r>
                          </w:p>
                        </w:tc>
                        <w:tc>
                          <w:tcPr>
                            <w:tcW w:w="47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Forward: 5’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CAACAACAGCAGCAACAGG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Reverse: 5’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GATCGAAAACCTCCTGTCC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dbp-1</w:t>
                            </w:r>
                          </w:p>
                        </w:tc>
                        <w:tc>
                          <w:tcPr>
                            <w:tcW w:w="47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Forward: 5’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GTCCAGGCCAATTTCTCAA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Reverse: 5’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CACAGCAGTCCTTCCCTCT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dbp-2</w:t>
                            </w:r>
                          </w:p>
                        </w:tc>
                        <w:tc>
                          <w:tcPr>
                            <w:tcW w:w="47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Forward: 5’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AAGATGCTCGTCCCTGAAG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Reverse: 5’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CCAGATGGTGGCTCTCGTA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per1b</w:t>
                            </w:r>
                          </w:p>
                        </w:tc>
                        <w:tc>
                          <w:tcPr>
                            <w:tcW w:w="47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orward: 5’- ATGTGCAGGCTGTAGATCCC 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everse: 5’- CCGTCAGTTTCGCTTTTCTC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luciferase</w:t>
                            </w:r>
                          </w:p>
                        </w:tc>
                        <w:tc>
                          <w:tcPr>
                            <w:tcW w:w="47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Forward: 5’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ATGAAGAGATACGCCCTGGT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Reverse: 5’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CTGCATACGACGATTCTGTG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Symbol" w:hAnsi="Symbol"/>
                                <w:i/>
                                <w:sz w:val="20"/>
                              </w:rPr>
                              <w:t>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>-actin</w:t>
                            </w:r>
                          </w:p>
                        </w:tc>
                        <w:tc>
                          <w:tcPr>
                            <w:tcW w:w="47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orward : 5’- GCCTGACGGACAGGTCAT 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Reverse : 5’- ACCGCAAGATTCCATACCC 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38" w:footer="0" w:bottom="14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Cambria" w:cs="Arial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12:31:00Z</dcterms:created>
  <dc:creator>Nick Foulkes</dc:creator>
  <dc:description/>
  <cp:keywords/>
  <dc:language>en-US</dc:language>
  <cp:lastModifiedBy>mracek</cp:lastModifiedBy>
  <dcterms:modified xsi:type="dcterms:W3CDTF">2012-10-24T13:14:00Z</dcterms:modified>
  <cp:revision>35</cp:revision>
  <dc:subject/>
  <dc:title>PCR primers</dc:title>
</cp:coreProperties>
</file>